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he ATC code for statins</w:t>
      </w:r>
    </w:p>
    <w:tbl>
      <w:tblPr>
        <w:tblStyle w:val="3"/>
        <w:tblW w:w="250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TC code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tatin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im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a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lu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or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ri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suvasta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QC01AA08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itavastatin</w:t>
            </w:r>
          </w:p>
        </w:tc>
      </w:tr>
    </w:tbl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hint="eastAsia"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p>
      <w:pPr>
        <w:spacing w:line="400" w:lineRule="exac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YyMDkyZmM2OGNmMjhhNzVlNmJhMTUzOTBiZjQ0NzEifQ=="/>
    <w:docVar w:name="KY_MEDREF_DOCUID" w:val="{F9004CB2-A300-4FE8-93B4-7CA8F9C18B02}"/>
    <w:docVar w:name="KY_MEDREF_VERSION" w:val="3"/>
  </w:docVars>
  <w:rsids>
    <w:rsidRoot w:val="00223A67"/>
    <w:rsid w:val="00024898"/>
    <w:rsid w:val="000E44E4"/>
    <w:rsid w:val="000F1B59"/>
    <w:rsid w:val="00137C53"/>
    <w:rsid w:val="00145A5E"/>
    <w:rsid w:val="001864F0"/>
    <w:rsid w:val="001D4227"/>
    <w:rsid w:val="00223A67"/>
    <w:rsid w:val="0029490E"/>
    <w:rsid w:val="002C7DEE"/>
    <w:rsid w:val="00363783"/>
    <w:rsid w:val="00475AB2"/>
    <w:rsid w:val="005130AF"/>
    <w:rsid w:val="006B77F1"/>
    <w:rsid w:val="007F4503"/>
    <w:rsid w:val="00802537"/>
    <w:rsid w:val="00830937"/>
    <w:rsid w:val="00A66874"/>
    <w:rsid w:val="00B75BB2"/>
    <w:rsid w:val="00B9417D"/>
    <w:rsid w:val="00BA2599"/>
    <w:rsid w:val="00BC13AE"/>
    <w:rsid w:val="00C26336"/>
    <w:rsid w:val="00CB6A88"/>
    <w:rsid w:val="00D34F9D"/>
    <w:rsid w:val="00D57E95"/>
    <w:rsid w:val="00D73389"/>
    <w:rsid w:val="00E33C57"/>
    <w:rsid w:val="00EE2BDD"/>
    <w:rsid w:val="00F50CAB"/>
    <w:rsid w:val="00FB5A1A"/>
    <w:rsid w:val="02304E24"/>
    <w:rsid w:val="0EE15B77"/>
    <w:rsid w:val="15BA6327"/>
    <w:rsid w:val="19180BDD"/>
    <w:rsid w:val="27E152FC"/>
    <w:rsid w:val="375F6AB4"/>
    <w:rsid w:val="561A1EEF"/>
    <w:rsid w:val="5CD84061"/>
    <w:rsid w:val="5D243653"/>
    <w:rsid w:val="78A13CF9"/>
    <w:rsid w:val="7A07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autoRedefine/>
    <w:unhideWhenUsed/>
    <w:qFormat/>
    <w:uiPriority w:val="9"/>
    <w:pPr>
      <w:keepNext/>
      <w:keepLines/>
      <w:spacing w:before="260" w:after="260" w:line="300" w:lineRule="exact"/>
      <w:outlineLvl w:val="1"/>
    </w:pPr>
    <w:rPr>
      <w:rFonts w:eastAsia="微软雅黑" w:asciiTheme="majorHAnsi" w:hAnsiTheme="majorHAnsi" w:cstheme="majorBidi"/>
      <w:b/>
      <w:bCs/>
      <w:szCs w:val="32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2 字符"/>
    <w:basedOn w:val="4"/>
    <w:link w:val="2"/>
    <w:autoRedefine/>
    <w:qFormat/>
    <w:uiPriority w:val="9"/>
    <w:rPr>
      <w:rFonts w:eastAsia="微软雅黑" w:asciiTheme="majorHAnsi" w:hAnsiTheme="majorHAnsi" w:cstheme="majorBidi"/>
      <w:b/>
      <w:bCs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88</Words>
  <Characters>6623</Characters>
  <Lines>56</Lines>
  <Paragraphs>15</Paragraphs>
  <TotalTime>0</TotalTime>
  <ScaleCrop>false</ScaleCrop>
  <LinksUpToDate>false</LinksUpToDate>
  <CharactersWithSpaces>70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0:43:00Z</dcterms:created>
  <dc:creator>v40</dc:creator>
  <cp:lastModifiedBy>wps1368602984</cp:lastModifiedBy>
  <dcterms:modified xsi:type="dcterms:W3CDTF">2023-12-30T17:54:5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4621FBAFAD04561B52AF3519B0CE5EC_13</vt:lpwstr>
  </property>
</Properties>
</file>